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64C" w:rsidRDefault="005D764C" w:rsidP="00355C10">
      <w:pPr>
        <w:jc w:val="center"/>
        <w:rPr>
          <w:rFonts w:ascii="Times New Roman" w:eastAsia="Times New Roman" w:hAnsi="Times New Roman" w:cs="Times New Roman"/>
          <w:b/>
          <w:i/>
          <w:kern w:val="44"/>
          <w:sz w:val="24"/>
          <w:szCs w:val="48"/>
        </w:rPr>
      </w:pPr>
      <w:r w:rsidRPr="005D764C">
        <w:rPr>
          <w:rFonts w:ascii="Times New Roman" w:eastAsia="Times New Roman" w:hAnsi="Times New Roman" w:cs="Times New Roman"/>
          <w:b/>
          <w:i/>
          <w:kern w:val="44"/>
          <w:sz w:val="24"/>
          <w:szCs w:val="48"/>
        </w:rPr>
        <w:t>Supplementary Material</w:t>
      </w:r>
    </w:p>
    <w:p w:rsidR="0056026A" w:rsidRPr="00355C10" w:rsidRDefault="00355C10" w:rsidP="00355C10">
      <w:pPr>
        <w:jc w:val="center"/>
        <w:rPr>
          <w:rFonts w:ascii="Times New Roman" w:hAnsi="Times New Roman"/>
          <w:b/>
          <w:sz w:val="28"/>
        </w:rPr>
      </w:pPr>
      <w:r w:rsidRPr="00355C10">
        <w:rPr>
          <w:rFonts w:ascii="Times New Roman" w:hAnsi="Times New Roman"/>
          <w:b/>
          <w:sz w:val="28"/>
        </w:rPr>
        <w:t>PET/MR fusion texture analysis for the clinical outcome prediction in soft-tissue sarcoma</w:t>
      </w:r>
    </w:p>
    <w:p w:rsidR="00355C10" w:rsidRPr="00CA519E" w:rsidRDefault="00355C10" w:rsidP="00355C10">
      <w:pPr>
        <w:spacing w:line="480" w:lineRule="auto"/>
        <w:jc w:val="left"/>
        <w:rPr>
          <w:rFonts w:ascii="Times New Roman" w:eastAsia="宋体" w:hAnsi="Times New Roman" w:cs="Times New Roman"/>
          <w:sz w:val="24"/>
          <w:vertAlign w:val="superscript"/>
        </w:rPr>
      </w:pPr>
      <w:r w:rsidRPr="00CA519E">
        <w:rPr>
          <w:rFonts w:ascii="Times New Roman" w:eastAsia="Arial" w:hAnsi="Times New Roman" w:cs="Times New Roman"/>
          <w:sz w:val="24"/>
        </w:rPr>
        <w:t>Wenzhe Zhao</w:t>
      </w:r>
      <w:r w:rsidRPr="00CA519E">
        <w:rPr>
          <w:rFonts w:ascii="Times New Roman" w:eastAsia="宋体" w:hAnsi="Times New Roman" w:cs="Times New Roman"/>
          <w:sz w:val="24"/>
        </w:rPr>
        <w:t>﹒</w:t>
      </w:r>
      <w:r w:rsidRPr="00CA519E">
        <w:rPr>
          <w:rFonts w:ascii="Times New Roman" w:hAnsi="Times New Roman" w:cs="Times New Roman"/>
          <w:sz w:val="24"/>
        </w:rPr>
        <w:t>Xin</w:t>
      </w:r>
      <w:r w:rsidRPr="00CA519E">
        <w:rPr>
          <w:rFonts w:ascii="Times New Roman" w:eastAsia="Arial" w:hAnsi="Times New Roman" w:cs="Times New Roman"/>
          <w:sz w:val="24"/>
        </w:rPr>
        <w:t xml:space="preserve"> Huang</w:t>
      </w:r>
      <w:r w:rsidRPr="00CA519E">
        <w:rPr>
          <w:rFonts w:ascii="Times New Roman" w:eastAsia="宋体" w:hAnsi="Times New Roman" w:cs="Times New Roman"/>
          <w:sz w:val="24"/>
        </w:rPr>
        <w:t>﹒</w:t>
      </w:r>
      <w:r w:rsidRPr="00CA519E">
        <w:rPr>
          <w:rFonts w:ascii="Times New Roman" w:eastAsia="宋体" w:hAnsi="Times New Roman" w:cs="Times New Roman"/>
          <w:sz w:val="24"/>
        </w:rPr>
        <w:t xml:space="preserve"> Geliang Wang</w:t>
      </w:r>
      <w:r w:rsidRPr="00CA519E">
        <w:rPr>
          <w:rFonts w:ascii="Times New Roman" w:eastAsia="宋体" w:hAnsi="Times New Roman" w:cs="Times New Roman"/>
          <w:sz w:val="24"/>
        </w:rPr>
        <w:t>﹒</w:t>
      </w:r>
      <w:r w:rsidRPr="00CA519E">
        <w:rPr>
          <w:rFonts w:ascii="Times New Roman" w:eastAsia="宋体" w:hAnsi="Times New Roman" w:cs="Times New Roman"/>
          <w:sz w:val="24"/>
        </w:rPr>
        <w:t>Jianxin Guo</w:t>
      </w:r>
    </w:p>
    <w:p w:rsidR="00355C10" w:rsidRPr="00B627BD" w:rsidRDefault="00355C10" w:rsidP="00B627BD">
      <w:pPr>
        <w:spacing w:line="480" w:lineRule="auto"/>
        <w:jc w:val="left"/>
        <w:rPr>
          <w:rFonts w:ascii="Times New Roman" w:eastAsia="Arial" w:hAnsi="Times New Roman" w:cs="Times New Roman"/>
          <w:sz w:val="24"/>
        </w:rPr>
      </w:pPr>
    </w:p>
    <w:p w:rsidR="00B627BD" w:rsidRPr="00612479" w:rsidRDefault="00B627BD" w:rsidP="00B627BD">
      <w:pPr>
        <w:spacing w:line="480" w:lineRule="auto"/>
        <w:jc w:val="left"/>
        <w:rPr>
          <w:rFonts w:ascii="Times New Roman" w:eastAsia="Arial" w:hAnsi="Times New Roman" w:cs="Times New Roman"/>
          <w:sz w:val="24"/>
        </w:rPr>
      </w:pPr>
      <w:r w:rsidRPr="00612479">
        <w:rPr>
          <w:rFonts w:ascii="Times New Roman" w:eastAsia="微软雅黑" w:hAnsi="Times New Roman" w:cs="Times New Roman"/>
          <w:sz w:val="24"/>
        </w:rPr>
        <w:t>Ⅰ</w:t>
      </w:r>
      <w:r w:rsidRPr="00612479">
        <w:rPr>
          <w:rFonts w:ascii="Times New Roman" w:eastAsia="Arial" w:hAnsi="Times New Roman" w:cs="Times New Roman"/>
          <w:sz w:val="24"/>
        </w:rPr>
        <w:t>. The features extracted in the study</w:t>
      </w:r>
    </w:p>
    <w:p w:rsidR="00B627BD" w:rsidRPr="00612479" w:rsidRDefault="00B627BD" w:rsidP="00B627BD">
      <w:pPr>
        <w:spacing w:line="480" w:lineRule="auto"/>
        <w:jc w:val="left"/>
        <w:rPr>
          <w:rFonts w:ascii="Times New Roman" w:eastAsia="Arial" w:hAnsi="Times New Roman" w:cs="Times New Roman"/>
          <w:sz w:val="24"/>
        </w:rPr>
      </w:pPr>
      <w:r w:rsidRPr="00612479">
        <w:rPr>
          <w:rFonts w:ascii="Times New Roman" w:eastAsia="微软雅黑" w:hAnsi="Times New Roman" w:cs="Times New Roman"/>
          <w:sz w:val="24"/>
        </w:rPr>
        <w:t>Ⅱ</w:t>
      </w:r>
      <w:r w:rsidRPr="00612479">
        <w:rPr>
          <w:rFonts w:ascii="Times New Roman" w:eastAsia="Arial" w:hAnsi="Times New Roman" w:cs="Times New Roman"/>
          <w:sz w:val="24"/>
        </w:rPr>
        <w:t>. Names of the features used in the signatures</w:t>
      </w:r>
    </w:p>
    <w:p w:rsidR="00B627BD" w:rsidRPr="00612479" w:rsidRDefault="00B627BD" w:rsidP="00B627BD">
      <w:pPr>
        <w:spacing w:line="480" w:lineRule="auto"/>
        <w:jc w:val="left"/>
        <w:rPr>
          <w:rFonts w:ascii="Times New Roman" w:hAnsi="Times New Roman" w:cs="Times New Roman" w:hint="eastAsia"/>
          <w:color w:val="0000FF"/>
          <w:sz w:val="24"/>
        </w:rPr>
      </w:pPr>
      <w:r w:rsidRPr="00B627BD">
        <w:rPr>
          <w:rFonts w:ascii="Times New Roman" w:eastAsia="微软雅黑" w:hAnsi="Times New Roman" w:cs="Times New Roman"/>
          <w:color w:val="0000FF"/>
          <w:sz w:val="24"/>
        </w:rPr>
        <w:t>Ⅲ</w:t>
      </w:r>
      <w:r w:rsidRPr="00B627BD">
        <w:rPr>
          <w:rFonts w:ascii="Times New Roman" w:eastAsia="Arial" w:hAnsi="Times New Roman" w:cs="Times New Roman"/>
          <w:color w:val="0000FF"/>
          <w:sz w:val="24"/>
        </w:rPr>
        <w:t>. Performance of radiomics signatures using 4-flod cross validation</w:t>
      </w:r>
    </w:p>
    <w:p w:rsidR="00B627BD" w:rsidRDefault="00B627BD">
      <w:pPr>
        <w:widowControl/>
        <w:jc w:val="left"/>
      </w:pPr>
    </w:p>
    <w:p w:rsidR="00355C10" w:rsidRDefault="00355C10">
      <w:pPr>
        <w:widowControl/>
        <w:jc w:val="left"/>
      </w:pPr>
      <w:r>
        <w:br w:type="page"/>
      </w:r>
    </w:p>
    <w:p w:rsidR="00355C10" w:rsidRDefault="00355C10">
      <w:pPr>
        <w:sectPr w:rsidR="00355C10" w:rsidSect="00DB76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55C10" w:rsidRPr="00612479" w:rsidRDefault="00355C10" w:rsidP="00355C10">
      <w:pPr>
        <w:pStyle w:val="a7"/>
        <w:jc w:val="left"/>
        <w:rPr>
          <w:sz w:val="24"/>
        </w:rPr>
      </w:pPr>
      <w:bookmarkStart w:id="0" w:name="_Hlk82202714"/>
      <w:r w:rsidRPr="00612479">
        <w:rPr>
          <w:sz w:val="24"/>
        </w:rPr>
        <w:lastRenderedPageBreak/>
        <w:t>Ⅰ</w:t>
      </w:r>
      <w:bookmarkEnd w:id="0"/>
      <w:r w:rsidRPr="00612479">
        <w:rPr>
          <w:sz w:val="24"/>
        </w:rPr>
        <w:t xml:space="preserve">. The </w:t>
      </w:r>
      <w:bookmarkStart w:id="1" w:name="_Hlk82202813"/>
      <w:r w:rsidRPr="00612479">
        <w:rPr>
          <w:sz w:val="24"/>
        </w:rPr>
        <w:t>features extracted in the study</w:t>
      </w:r>
    </w:p>
    <w:bookmarkEnd w:id="1"/>
    <w:p w:rsidR="00355C10" w:rsidRDefault="00355C10"/>
    <w:tbl>
      <w:tblPr>
        <w:tblW w:w="13902" w:type="dxa"/>
        <w:tblLook w:val="04A0" w:firstRow="1" w:lastRow="0" w:firstColumn="1" w:lastColumn="0" w:noHBand="0" w:noVBand="1"/>
      </w:tblPr>
      <w:tblGrid>
        <w:gridCol w:w="5080"/>
        <w:gridCol w:w="5420"/>
        <w:gridCol w:w="3418"/>
      </w:tblGrid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  <w:t>Family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  <w:t>I</w:t>
            </w:r>
            <w:r w:rsidRPr="00624FA2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  <w:t>mage</w:t>
            </w:r>
            <w:r w:rsidRPr="00A74ABD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  <w:t xml:space="preserve"> featur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2"/>
              </w:rPr>
              <w:t>Abbreviations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maximum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max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aver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avg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va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ent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 aver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ff_avg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ff_va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ff_ent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aver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sum_avg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sum_va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sum_ent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ular second moment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energy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st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ontrast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similar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ssimilarity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 differe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verse difference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norm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 difference moment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mom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verse difference moment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mom_norm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va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or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correlation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auto_cor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tendenc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lust_tend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shad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lust_shad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promine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lust_prom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on correlation 1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fo_corr1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on correlation 2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fo_corr2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maximum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max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aver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avg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va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joint_ent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 aver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ff_avg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ff_va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ff_ent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aver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sum_avg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sum_va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sum_ent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ular second moment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energy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st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ontrast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similar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dissimilarity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 differe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verse difference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norm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 difference moment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mom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verse difference moment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diff_mom_norm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v_va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or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correlation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auto_cor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tendenc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lust_tend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shad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lust_shad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promine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clust_prom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on correlation 1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fo_corr1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occurrence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on correlation 2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_info_corr2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runs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sr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 runs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r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ey level run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gr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ey level run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hgr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run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srlg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run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srhg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 run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rlg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 run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rhge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glnu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ey level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glnu_norm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nu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un length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nu_norm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percent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_perc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gl_va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_va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avera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_entr_3D_avg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runs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sr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 runs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r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ey level run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gr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ey level run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hgr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run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srlg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 run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srhg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 run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rlg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 run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lrhge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glnu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ey level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glnu_norm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nu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un length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nu_norm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percent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_perc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gl_va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_va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length matrix (3D, merge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m_rl_entr_3D_comb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zone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sz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zone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lz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lgz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hgz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zone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szl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zone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szh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zone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lzl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zone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lzh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glnu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non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glnu_norm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size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zsnu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one size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zsnu_norm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percent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z_perc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gl_va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size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zs_va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size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m_zs_ent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distance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sd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distance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ld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lgz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hgz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distance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sdl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distance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sdh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distance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ldl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ge distance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ldh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glnu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ey level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glnu_norm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distance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zdnu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one distance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zdnu_norm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percent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z_perc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gl_va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distance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zd_va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zon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ne distance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m_zd_ent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hood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tone differ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rsenes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t_coarseness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hood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tone differ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ast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t_contrast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hood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tone differ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synes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t_busyness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hood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tone differ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x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t_complexity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hood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tone differ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ngth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t_strength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dependence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ld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dependence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hd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grey level count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lgc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grey level count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hgc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ighboring 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dependence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ldl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dependence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ldh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dependence low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hdl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dependence high grey level emphasis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hdhge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glnu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ey level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glnu_norm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endence count non-uniformit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dcnu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pendence count non-uniformity </w:t>
            </w: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ized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dcnu_norm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endence count percentag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dc_perc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y level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gl_va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endence count variance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dc_va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endence count entrop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dc_entr_3D</w:t>
            </w:r>
          </w:p>
        </w:tc>
      </w:tr>
      <w:tr w:rsidR="00624FA2" w:rsidRPr="00624FA2" w:rsidTr="00624FA2">
        <w:trPr>
          <w:trHeight w:val="276"/>
        </w:trPr>
        <w:tc>
          <w:tcPr>
            <w:tcW w:w="508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4A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ghboring</w:t>
            </w: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ey level dependence matrix (3D)</w:t>
            </w:r>
          </w:p>
        </w:tc>
        <w:tc>
          <w:tcPr>
            <w:tcW w:w="54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endence count energy</w:t>
            </w:r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624FA2" w:rsidRPr="00624FA2" w:rsidRDefault="00624FA2" w:rsidP="00624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4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_dc_energy_3D</w:t>
            </w:r>
          </w:p>
        </w:tc>
      </w:tr>
    </w:tbl>
    <w:p w:rsidR="00624FA2" w:rsidRDefault="00624FA2"/>
    <w:p w:rsidR="00355C10" w:rsidRDefault="00355C10">
      <w:pPr>
        <w:widowControl/>
        <w:jc w:val="left"/>
      </w:pPr>
      <w:r>
        <w:br w:type="page"/>
      </w:r>
    </w:p>
    <w:p w:rsidR="00355C10" w:rsidRDefault="00355C10">
      <w:pPr>
        <w:sectPr w:rsidR="00355C10" w:rsidSect="00355C1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355C10" w:rsidRPr="00612479" w:rsidRDefault="00355C10" w:rsidP="00562697">
      <w:pPr>
        <w:pStyle w:val="a7"/>
        <w:jc w:val="left"/>
        <w:rPr>
          <w:sz w:val="24"/>
        </w:rPr>
      </w:pPr>
      <w:r w:rsidRPr="00612479">
        <w:rPr>
          <w:sz w:val="24"/>
        </w:rPr>
        <w:lastRenderedPageBreak/>
        <w:t xml:space="preserve">Ⅱ. </w:t>
      </w:r>
      <w:r w:rsidR="00EE350F" w:rsidRPr="00612479">
        <w:rPr>
          <w:sz w:val="24"/>
        </w:rPr>
        <w:t>N</w:t>
      </w:r>
      <w:r w:rsidR="007F174B" w:rsidRPr="00612479">
        <w:rPr>
          <w:sz w:val="24"/>
        </w:rPr>
        <w:t>ames of the features used in the signatures</w:t>
      </w:r>
    </w:p>
    <w:p w:rsidR="00BF00DD" w:rsidRPr="00612479" w:rsidRDefault="00BF00DD" w:rsidP="00BF00DD"/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4876"/>
      </w:tblGrid>
      <w:tr w:rsidR="00612479" w:rsidRPr="00612479" w:rsidTr="00CE63D5">
        <w:tc>
          <w:tcPr>
            <w:tcW w:w="7937" w:type="dxa"/>
            <w:gridSpan w:val="2"/>
            <w:tcBorders>
              <w:bottom w:val="single" w:sz="12" w:space="0" w:color="auto"/>
            </w:tcBorders>
          </w:tcPr>
          <w:p w:rsidR="007F174B" w:rsidRPr="00612479" w:rsidRDefault="007F174B" w:rsidP="00CE63D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b/>
                <w:szCs w:val="24"/>
              </w:rPr>
              <w:t xml:space="preserve">Table R1. </w:t>
            </w:r>
            <w:r w:rsidR="00EE350F" w:rsidRPr="00612479">
              <w:rPr>
                <w:rFonts w:ascii="Times New Roman" w:hAnsi="Times New Roman" w:cs="Times New Roman"/>
                <w:b/>
                <w:szCs w:val="24"/>
              </w:rPr>
              <w:t>Names of the features used in the signatures</w:t>
            </w:r>
          </w:p>
        </w:tc>
      </w:tr>
      <w:tr w:rsidR="00612479" w:rsidRPr="00612479" w:rsidTr="00CE63D5">
        <w:tc>
          <w:tcPr>
            <w:tcW w:w="3061" w:type="dxa"/>
            <w:tcBorders>
              <w:top w:val="single" w:sz="12" w:space="0" w:color="auto"/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Class</w:t>
            </w:r>
          </w:p>
        </w:tc>
        <w:tc>
          <w:tcPr>
            <w:tcW w:w="4876" w:type="dxa"/>
            <w:tcBorders>
              <w:top w:val="single" w:sz="12" w:space="0" w:color="auto"/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Features</w:t>
            </w:r>
          </w:p>
        </w:tc>
      </w:tr>
      <w:tr w:rsidR="00612479" w:rsidRPr="00612479" w:rsidTr="00CE63D5">
        <w:tc>
          <w:tcPr>
            <w:tcW w:w="793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174B" w:rsidRPr="00612479" w:rsidRDefault="007F174B" w:rsidP="00CE63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No fusion-based features</w:t>
            </w:r>
          </w:p>
        </w:tc>
      </w:tr>
      <w:tr w:rsidR="00612479" w:rsidRPr="00612479" w:rsidTr="00CE63D5">
        <w:tc>
          <w:tcPr>
            <w:tcW w:w="3061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weighted MR images</w:t>
            </w:r>
          </w:p>
        </w:tc>
        <w:tc>
          <w:tcPr>
            <w:tcW w:w="4876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cm_joint_max_3D_comb, cm_corr_3D_avg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szm_szlge_3D, ngt_strength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weighted MR images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rlm_glnu_norm_3D_comb, dzm_hgz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zd_entr_3D, ngt_contrast_3D</w:t>
            </w:r>
          </w:p>
        </w:tc>
      </w:tr>
      <w:tr w:rsidR="00612479" w:rsidRPr="00612479" w:rsidTr="00CE63D5">
        <w:tc>
          <w:tcPr>
            <w:tcW w:w="3061" w:type="dxa"/>
            <w:tcBorders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PET images</w:t>
            </w:r>
          </w:p>
        </w:tc>
        <w:tc>
          <w:tcPr>
            <w:tcW w:w="4876" w:type="dxa"/>
            <w:tcBorders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t_complexity_3D, cm_joint_var_3D_avg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ngl_hdlge_3D, ngt_coarseness_3D</w:t>
            </w:r>
          </w:p>
        </w:tc>
      </w:tr>
      <w:tr w:rsidR="00612479" w:rsidRPr="00612479" w:rsidTr="00CE63D5">
        <w:tc>
          <w:tcPr>
            <w:tcW w:w="793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174B" w:rsidRPr="00612479" w:rsidRDefault="007F174B" w:rsidP="00CE63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Image-level fusion based features</w:t>
            </w:r>
          </w:p>
        </w:tc>
      </w:tr>
      <w:tr w:rsidR="00612479" w:rsidRPr="00612479" w:rsidTr="00CE63D5">
        <w:tc>
          <w:tcPr>
            <w:tcW w:w="3061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Image Fusion (0.1)</w:t>
            </w:r>
          </w:p>
        </w:tc>
        <w:tc>
          <w:tcPr>
            <w:tcW w:w="4876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rlm_rl_var_3D_comb, dzm_gl_var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rlm_lrlge_3D_avg, ngt_strength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</w:t>
            </w:r>
            <w:r w:rsidRPr="00612479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612479">
              <w:rPr>
                <w:rFonts w:ascii="Times New Roman" w:hAnsi="Times New Roman" w:cs="Times New Roman"/>
                <w:szCs w:val="24"/>
              </w:rPr>
              <w:t>Image Fusion (0.2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rlm_lrlge_3D_avg, dzm_glnu_norm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sde_3D, ngt_contrast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Image Fusion (0.3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rlm_rl_entr_3D_avg, dzm_lgz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zdnu_norm_3D, ngt_contrast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Image Fusion (0.4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szm_zs_entr_3D, dzm_lgz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zdnu_norm_3D, ngt_contrast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Image Fusion (0.5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dzm_hgze_3D, cm_clust_prom_3D_comb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ngl_dc_energy_3D, szm_zs_entr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</w:t>
            </w:r>
            <w:r w:rsidRPr="00612479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612479">
              <w:rPr>
                <w:rFonts w:ascii="Times New Roman" w:hAnsi="Times New Roman" w:cs="Times New Roman"/>
                <w:szCs w:val="24"/>
              </w:rPr>
              <w:t>Image Fusion (0.6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szm_hgze_3D, szm_sz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zd_entr_3D, rlm_rlnu_norm_3D_comb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Image Fusion (0.7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gl_var_3D, szm_sz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cm_joint_entr_3D_avg, ngt_strength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Image Fusion (0.8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szm_szhge_3D, cm_diff_var_3D_avg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gl_var_3D, ngt_strength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Image Fusion (0.9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rlm_lrlge_3D_comb, cm_diff_var_3D_avg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szm_gl_var_3D, ngt_coarseness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Image Fusion (0.1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dc_var_3D, dzm_sd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gl_var_3D, ngt_contrast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</w:t>
            </w:r>
            <w:r w:rsidRPr="00612479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612479">
              <w:rPr>
                <w:rFonts w:ascii="Times New Roman" w:hAnsi="Times New Roman" w:cs="Times New Roman"/>
                <w:szCs w:val="24"/>
              </w:rPr>
              <w:t>Image Fusion (0.2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dzm_glnu_norm_3D, ngl_hdlg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ldlge_3D, ngt_contrast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Image Fusion (0.3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dzm_ldlge_3D, dzm_glnu_norm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sde_3D, ngt_contrast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Image Fusion (0.4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cm_clust_tend_3D_avg, szm_szlg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zdnu_norm_3D, ngt_contrast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Image Fusion (0.5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cm_clust_shade_3D_comb, szm_zs_entr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cm_info_corr2_3D_avg, ngl_gl_var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</w:t>
            </w:r>
            <w:r w:rsidRPr="00612479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612479">
              <w:rPr>
                <w:rFonts w:ascii="Times New Roman" w:hAnsi="Times New Roman" w:cs="Times New Roman"/>
                <w:szCs w:val="24"/>
              </w:rPr>
              <w:t>Image Fusion (0.6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gl_var_3D, cm_auto_corr_3D_avg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ngl_hdlge_3D, dzm_zd_entr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Image Fusion (0.7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ldlge_3D, ngl_gl_var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lastRenderedPageBreak/>
              <w:t>ngl_hdlge_3D, dzm_zd_entr_3D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lastRenderedPageBreak/>
              <w:t>T2-PET Image Fusion (0.8)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dzm_zd_entr_3D, ngl_hdlg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szm_glnu_norm_3D, ngt_contrast_3D</w:t>
            </w:r>
          </w:p>
        </w:tc>
      </w:tr>
      <w:tr w:rsidR="00612479" w:rsidRPr="00612479" w:rsidTr="00CE63D5">
        <w:tc>
          <w:tcPr>
            <w:tcW w:w="3061" w:type="dxa"/>
            <w:tcBorders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Image Fusion (0.9)</w:t>
            </w:r>
          </w:p>
        </w:tc>
        <w:tc>
          <w:tcPr>
            <w:tcW w:w="4876" w:type="dxa"/>
            <w:tcBorders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gl_var_3D, dzm_hgz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ngl_dc_entr_3D, dzm_zd_entr_3D</w:t>
            </w:r>
          </w:p>
        </w:tc>
      </w:tr>
      <w:tr w:rsidR="00612479" w:rsidRPr="00612479" w:rsidTr="00CE63D5">
        <w:tc>
          <w:tcPr>
            <w:tcW w:w="793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174B" w:rsidRPr="00612479" w:rsidRDefault="007F174B" w:rsidP="00CE63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Matrix-level fusion based features</w:t>
            </w:r>
          </w:p>
        </w:tc>
      </w:tr>
      <w:tr w:rsidR="00612479" w:rsidRPr="00612479" w:rsidTr="00CE63D5">
        <w:tc>
          <w:tcPr>
            <w:tcW w:w="3061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Matrix Fusion</w:t>
            </w:r>
          </w:p>
        </w:tc>
        <w:tc>
          <w:tcPr>
            <w:tcW w:w="4876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cm_sum_entr_3D_avg, cm_diff_entr_3D_comb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szm_szlge_3D, dzm_zd_entr_3D</w:t>
            </w:r>
          </w:p>
        </w:tc>
      </w:tr>
      <w:tr w:rsidR="00612479" w:rsidRPr="00612479" w:rsidTr="00CE63D5">
        <w:tc>
          <w:tcPr>
            <w:tcW w:w="3061" w:type="dxa"/>
            <w:tcBorders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Matrix Fusion</w:t>
            </w:r>
          </w:p>
        </w:tc>
        <w:tc>
          <w:tcPr>
            <w:tcW w:w="4876" w:type="dxa"/>
            <w:tcBorders>
              <w:bottom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dc_var_3D, szm_szhg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dzm_zdnu_norm_3D, ngt_contrast_3D</w:t>
            </w:r>
          </w:p>
        </w:tc>
      </w:tr>
      <w:tr w:rsidR="00612479" w:rsidRPr="00612479" w:rsidTr="00CE63D5">
        <w:tc>
          <w:tcPr>
            <w:tcW w:w="793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174B" w:rsidRPr="00612479" w:rsidRDefault="007F174B" w:rsidP="00CE63D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Feature-level fusion based features</w:t>
            </w:r>
          </w:p>
        </w:tc>
      </w:tr>
      <w:tr w:rsidR="00612479" w:rsidRPr="00612479" w:rsidTr="00CE63D5">
        <w:tc>
          <w:tcPr>
            <w:tcW w:w="3061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Feature Concatenation</w:t>
            </w:r>
          </w:p>
        </w:tc>
        <w:tc>
          <w:tcPr>
            <w:tcW w:w="4876" w:type="dxa"/>
            <w:tcBorders>
              <w:top w:val="single" w:sz="8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szm_lzlge_3D_T1, cm_joint_max_3D_comb_T1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szm_szlge_3D_T1, ngt_coarseness_3D_PET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Feature Concatenation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hdlge_3D_PET, dzm_glnu_norm_3D_T2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ngl_ldlge_3D_T2, ngt_coarseness_3D_PET</w:t>
            </w:r>
          </w:p>
        </w:tc>
      </w:tr>
      <w:tr w:rsidR="00612479" w:rsidRPr="00612479" w:rsidTr="00CE63D5">
        <w:tc>
          <w:tcPr>
            <w:tcW w:w="3061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1-PET Feature Average</w:t>
            </w:r>
          </w:p>
        </w:tc>
        <w:tc>
          <w:tcPr>
            <w:tcW w:w="4876" w:type="dxa"/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szm_szhge_3D, rlm_rl_entr_3D_comb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szm_szlge_3D, ngt_strength_3D</w:t>
            </w:r>
          </w:p>
        </w:tc>
      </w:tr>
      <w:tr w:rsidR="00612479" w:rsidRPr="00612479" w:rsidTr="00CE63D5">
        <w:tc>
          <w:tcPr>
            <w:tcW w:w="3061" w:type="dxa"/>
            <w:tcBorders>
              <w:bottom w:val="single" w:sz="12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szCs w:val="24"/>
              </w:rPr>
              <w:t>T2-PET Feature Average</w:t>
            </w:r>
          </w:p>
        </w:tc>
        <w:tc>
          <w:tcPr>
            <w:tcW w:w="4876" w:type="dxa"/>
            <w:tcBorders>
              <w:bottom w:val="single" w:sz="12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 xml:space="preserve">ngl_gl_var_3D, ngl_hdlge_3D, </w:t>
            </w:r>
          </w:p>
          <w:p w:rsidR="007F174B" w:rsidRPr="00612479" w:rsidRDefault="007F174B" w:rsidP="00CE63D5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612479">
              <w:rPr>
                <w:rFonts w:ascii="Times New Roman" w:hAnsi="Times New Roman" w:cs="Times New Roman"/>
                <w:i/>
                <w:szCs w:val="24"/>
              </w:rPr>
              <w:t>ngl_ldlge_3D, ngt_strength_3D</w:t>
            </w:r>
          </w:p>
        </w:tc>
      </w:tr>
      <w:tr w:rsidR="00612479" w:rsidRPr="00612479" w:rsidTr="00CE63D5">
        <w:tc>
          <w:tcPr>
            <w:tcW w:w="7937" w:type="dxa"/>
            <w:gridSpan w:val="2"/>
            <w:tcBorders>
              <w:top w:val="single" w:sz="12" w:space="0" w:color="auto"/>
            </w:tcBorders>
          </w:tcPr>
          <w:p w:rsidR="007F174B" w:rsidRPr="00612479" w:rsidRDefault="007F174B" w:rsidP="00CE63D5">
            <w:pPr>
              <w:rPr>
                <w:rFonts w:ascii="Times New Roman" w:hAnsi="Times New Roman" w:cs="Times New Roman"/>
                <w:szCs w:val="24"/>
              </w:rPr>
            </w:pPr>
            <w:r w:rsidRPr="00612479">
              <w:rPr>
                <w:rFonts w:ascii="Times New Roman" w:hAnsi="Times New Roman" w:cs="Times New Roman"/>
                <w:b/>
                <w:szCs w:val="24"/>
              </w:rPr>
              <w:t xml:space="preserve">Note: </w:t>
            </w:r>
            <w:r w:rsidRPr="00612479">
              <w:rPr>
                <w:rFonts w:ascii="Times New Roman" w:hAnsi="Times New Roman" w:cs="Times New Roman"/>
                <w:szCs w:val="24"/>
              </w:rPr>
              <w:t xml:space="preserve">For the class column, the number in the parentheses indicated the fusion weight of the MR images. </w:t>
            </w:r>
          </w:p>
        </w:tc>
      </w:tr>
    </w:tbl>
    <w:p w:rsidR="007F174B" w:rsidRDefault="007F174B" w:rsidP="00BF00DD"/>
    <w:p w:rsidR="007F174B" w:rsidRDefault="007F174B" w:rsidP="007F174B">
      <w:r>
        <w:br w:type="page"/>
      </w:r>
    </w:p>
    <w:p w:rsidR="007F174B" w:rsidRDefault="007F174B" w:rsidP="007F174B">
      <w:pPr>
        <w:pStyle w:val="a7"/>
        <w:jc w:val="left"/>
        <w:rPr>
          <w:color w:val="0000FF"/>
          <w:sz w:val="24"/>
        </w:rPr>
      </w:pPr>
      <w:r>
        <w:rPr>
          <w:color w:val="0000FF"/>
          <w:sz w:val="24"/>
        </w:rPr>
        <w:lastRenderedPageBreak/>
        <w:t>Ⅲ</w:t>
      </w:r>
      <w:r w:rsidRPr="00355C10">
        <w:rPr>
          <w:color w:val="0000FF"/>
          <w:sz w:val="24"/>
        </w:rPr>
        <w:t>. Performance of radiomics signatures using 4-flod cross validation</w:t>
      </w:r>
    </w:p>
    <w:p w:rsidR="007F174B" w:rsidRPr="007F174B" w:rsidRDefault="007F174B" w:rsidP="00BF00DD"/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438"/>
        <w:gridCol w:w="2438"/>
      </w:tblGrid>
      <w:tr w:rsidR="00355C10" w:rsidRPr="00355C10" w:rsidTr="00355C10">
        <w:tc>
          <w:tcPr>
            <w:tcW w:w="7937" w:type="dxa"/>
            <w:gridSpan w:val="3"/>
            <w:tcBorders>
              <w:bottom w:val="single" w:sz="12" w:space="0" w:color="auto"/>
            </w:tcBorders>
          </w:tcPr>
          <w:p w:rsidR="00355C10" w:rsidRPr="00355C10" w:rsidRDefault="00355C10" w:rsidP="00355C10">
            <w:pPr>
              <w:jc w:val="center"/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bookmarkStart w:id="2" w:name="_Hlk82209752"/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FF"/>
                <w:szCs w:val="24"/>
              </w:rPr>
              <w:t>R</w:t>
            </w:r>
            <w:r w:rsidR="008C4E63">
              <w:rPr>
                <w:rFonts w:ascii="Times New Roman" w:hAnsi="Times New Roman" w:cs="Times New Roman"/>
                <w:b/>
                <w:color w:val="0000FF"/>
                <w:szCs w:val="24"/>
              </w:rPr>
              <w:t>2</w:t>
            </w:r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. Performance of </w:t>
            </w:r>
            <w:r w:rsidR="00BF00DD" w:rsidRPr="00BF00DD">
              <w:rPr>
                <w:rFonts w:ascii="Times New Roman" w:hAnsi="Times New Roman" w:cs="Times New Roman"/>
                <w:b/>
                <w:color w:val="0000FF"/>
                <w:szCs w:val="24"/>
              </w:rPr>
              <w:t>radiomics signatures</w:t>
            </w:r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 using 4-flod cross validation</w:t>
            </w:r>
          </w:p>
        </w:tc>
      </w:tr>
      <w:tr w:rsidR="00355C10" w:rsidRPr="00355C10" w:rsidTr="00355C10">
        <w:tc>
          <w:tcPr>
            <w:tcW w:w="3061" w:type="dxa"/>
            <w:tcBorders>
              <w:top w:val="single" w:sz="12" w:space="0" w:color="auto"/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Class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raining dataset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Validation dataset</w:t>
            </w:r>
          </w:p>
        </w:tc>
      </w:tr>
      <w:tr w:rsidR="00355C10" w:rsidRPr="00355C10" w:rsidTr="00355C10">
        <w:tc>
          <w:tcPr>
            <w:tcW w:w="793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355C10" w:rsidRPr="00355C10" w:rsidRDefault="00355C10" w:rsidP="00355C10">
            <w:pPr>
              <w:jc w:val="center"/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No fusion-based features</w:t>
            </w:r>
          </w:p>
        </w:tc>
      </w:tr>
      <w:tr w:rsidR="00355C10" w:rsidRPr="00355C10" w:rsidTr="00355C10">
        <w:tc>
          <w:tcPr>
            <w:tcW w:w="3061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weighted MR images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851± 0.0292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381± 0.1668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weighted MR images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</w:t>
            </w:r>
            <w:bookmarkStart w:id="3" w:name="_GoBack"/>
            <w:bookmarkEnd w:id="3"/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481± 0.0231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351± 0.1135</w:t>
            </w:r>
          </w:p>
        </w:tc>
      </w:tr>
      <w:tr w:rsidR="00355C10" w:rsidRPr="00355C10" w:rsidTr="00355C10">
        <w:tc>
          <w:tcPr>
            <w:tcW w:w="3061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PET images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599± 0.0250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937± 0.1204</w:t>
            </w:r>
          </w:p>
        </w:tc>
      </w:tr>
      <w:tr w:rsidR="00355C10" w:rsidRPr="00355C10" w:rsidTr="00355C10">
        <w:tc>
          <w:tcPr>
            <w:tcW w:w="793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355C10" w:rsidRPr="00355C10" w:rsidRDefault="00355C10" w:rsidP="00355C10">
            <w:pPr>
              <w:jc w:val="center"/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Image-level fusion based features</w:t>
            </w:r>
          </w:p>
        </w:tc>
      </w:tr>
      <w:tr w:rsidR="00355C10" w:rsidRPr="00355C10" w:rsidTr="00355C10">
        <w:tc>
          <w:tcPr>
            <w:tcW w:w="3061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Image Fusion (0.1)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805± 0.0347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710± 0.0636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</w:t>
            </w:r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 </w:t>
            </w: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Image Fusion (0.2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993± 0.0246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175± 0.1088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Image Fusion (0.3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9049± 0.0348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562± 0.1609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Image Fusion (0.4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916± 0.0261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056± 0.0836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Image Fusion (0.5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922± 0.0209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272± 0.1472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</w:t>
            </w:r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 </w:t>
            </w: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Image Fusion (0.6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9020± 0.0176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046± 0.0588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Image Fusion (0.7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818± 0.0354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6538± 0.1099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Image Fusion (0.8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782± 0.0407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857± 0.0554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Image Fusion (0.9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711± 0.0299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520± 0.1329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Image Fusion (0.1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757± 0.0408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175± 0.0902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</w:t>
            </w:r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 </w:t>
            </w: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Image Fusion (0.2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833± 0.0364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105± 0.1005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Image Fusion (0.3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903± 0.0297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095± 0.0994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Image Fusion (0.4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820± 0.0420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125± 0.1361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Image Fusion (0.5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618± 0.0479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937± 0.1833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b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</w:t>
            </w:r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 </w:t>
            </w: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Image Fusion (0.6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560± 0.0448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917± 0.1668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Image Fusion (0.7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694± 0.0393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834± 0.1781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Image Fusion (0.8)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480± 0.0272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073± 0.0814</w:t>
            </w:r>
          </w:p>
        </w:tc>
      </w:tr>
      <w:tr w:rsidR="00355C10" w:rsidRPr="00355C10" w:rsidTr="00355C10">
        <w:tc>
          <w:tcPr>
            <w:tcW w:w="3061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Image Fusion (0.9)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472± 0.0302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143± 0.0625</w:t>
            </w:r>
          </w:p>
        </w:tc>
      </w:tr>
      <w:tr w:rsidR="00355C10" w:rsidRPr="00355C10" w:rsidTr="00355C10">
        <w:tc>
          <w:tcPr>
            <w:tcW w:w="793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355C10" w:rsidRPr="00355C10" w:rsidRDefault="00355C10" w:rsidP="00355C10">
            <w:pPr>
              <w:jc w:val="center"/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Matrix-level fusion based features</w:t>
            </w:r>
          </w:p>
        </w:tc>
      </w:tr>
      <w:tr w:rsidR="00355C10" w:rsidRPr="00355C10" w:rsidTr="00355C10">
        <w:tc>
          <w:tcPr>
            <w:tcW w:w="3061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Matrix Fusion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965± 0.0458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351± 0.1841</w:t>
            </w:r>
          </w:p>
        </w:tc>
      </w:tr>
      <w:tr w:rsidR="00355C10" w:rsidRPr="00355C10" w:rsidTr="00355C10">
        <w:tc>
          <w:tcPr>
            <w:tcW w:w="3061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Matrix Fusion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675± 0.0125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6974± 0.1260</w:t>
            </w:r>
          </w:p>
        </w:tc>
      </w:tr>
      <w:tr w:rsidR="00355C10" w:rsidRPr="00355C10" w:rsidTr="00355C10">
        <w:tc>
          <w:tcPr>
            <w:tcW w:w="793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355C10" w:rsidRPr="00355C10" w:rsidRDefault="00355C10" w:rsidP="00355C10">
            <w:pPr>
              <w:jc w:val="center"/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Feature-level fusion based features</w:t>
            </w:r>
          </w:p>
        </w:tc>
      </w:tr>
      <w:tr w:rsidR="00355C10" w:rsidRPr="00355C10" w:rsidTr="00355C10">
        <w:tc>
          <w:tcPr>
            <w:tcW w:w="3061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Feature Concatenation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965± 0.0360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341± 0.1697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Feature Concatenation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750± 0.0388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6964± 0.1896</w:t>
            </w:r>
          </w:p>
        </w:tc>
      </w:tr>
      <w:tr w:rsidR="00355C10" w:rsidRPr="00355C10" w:rsidTr="00355C10">
        <w:tc>
          <w:tcPr>
            <w:tcW w:w="3061" w:type="dxa"/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1-PET Feature Average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731± 0.0343</w:t>
            </w:r>
          </w:p>
        </w:tc>
        <w:tc>
          <w:tcPr>
            <w:tcW w:w="2438" w:type="dxa"/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639± 0.1802</w:t>
            </w:r>
          </w:p>
        </w:tc>
      </w:tr>
      <w:tr w:rsidR="00355C10" w:rsidRPr="00355C10" w:rsidTr="00355C10">
        <w:tc>
          <w:tcPr>
            <w:tcW w:w="3061" w:type="dxa"/>
            <w:tcBorders>
              <w:bottom w:val="single" w:sz="12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T2-PET Feature Average</w:t>
            </w:r>
          </w:p>
        </w:tc>
        <w:tc>
          <w:tcPr>
            <w:tcW w:w="2438" w:type="dxa"/>
            <w:tcBorders>
              <w:bottom w:val="single" w:sz="12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8811± 0.0293</w:t>
            </w:r>
          </w:p>
        </w:tc>
        <w:tc>
          <w:tcPr>
            <w:tcW w:w="2438" w:type="dxa"/>
            <w:tcBorders>
              <w:bottom w:val="single" w:sz="12" w:space="0" w:color="auto"/>
            </w:tcBorders>
          </w:tcPr>
          <w:p w:rsidR="00355C10" w:rsidRPr="00355C10" w:rsidRDefault="00355C10" w:rsidP="00355C10">
            <w:pPr>
              <w:rPr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0.7391± 0.1361</w:t>
            </w:r>
          </w:p>
        </w:tc>
      </w:tr>
      <w:tr w:rsidR="00355C10" w:rsidRPr="00355C10" w:rsidTr="00355C10">
        <w:tc>
          <w:tcPr>
            <w:tcW w:w="7937" w:type="dxa"/>
            <w:gridSpan w:val="3"/>
            <w:tcBorders>
              <w:top w:val="single" w:sz="12" w:space="0" w:color="auto"/>
            </w:tcBorders>
          </w:tcPr>
          <w:p w:rsidR="00355C10" w:rsidRPr="00355C10" w:rsidRDefault="00355C10" w:rsidP="00355C10">
            <w:pPr>
              <w:rPr>
                <w:rFonts w:ascii="Times New Roman" w:hAnsi="Times New Roman" w:cs="Times New Roman"/>
                <w:color w:val="0000FF"/>
                <w:szCs w:val="24"/>
              </w:rPr>
            </w:pPr>
            <w:r w:rsidRPr="00355C10">
              <w:rPr>
                <w:rFonts w:ascii="Times New Roman" w:hAnsi="Times New Roman" w:cs="Times New Roman"/>
                <w:b/>
                <w:color w:val="0000FF"/>
                <w:szCs w:val="24"/>
              </w:rPr>
              <w:t xml:space="preserve">Note: </w:t>
            </w:r>
            <w:r w:rsidRPr="00355C10">
              <w:rPr>
                <w:rFonts w:ascii="Times New Roman" w:hAnsi="Times New Roman" w:cs="Times New Roman"/>
                <w:color w:val="0000FF"/>
                <w:szCs w:val="24"/>
              </w:rPr>
              <w:t>For the class column, the number in the parentheses indicated the fusion weight of the MR images. The AUC value was provided as mean± standard deviation</w:t>
            </w:r>
            <w:r w:rsidRPr="00355C10">
              <w:rPr>
                <w:rFonts w:ascii="Times New Roman" w:hAnsi="Times New Roman" w:cs="Times New Roman" w:hint="eastAsia"/>
                <w:color w:val="0000FF"/>
                <w:szCs w:val="24"/>
              </w:rPr>
              <w:t>.</w:t>
            </w:r>
          </w:p>
        </w:tc>
      </w:tr>
      <w:bookmarkEnd w:id="2"/>
    </w:tbl>
    <w:p w:rsidR="00355C10" w:rsidRPr="00355C10" w:rsidRDefault="00355C10"/>
    <w:sectPr w:rsidR="00355C10" w:rsidRPr="00355C10" w:rsidSect="00DB762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180A" w:rsidRDefault="0031180A" w:rsidP="00355C10">
      <w:r>
        <w:separator/>
      </w:r>
    </w:p>
  </w:endnote>
  <w:endnote w:type="continuationSeparator" w:id="0">
    <w:p w:rsidR="0031180A" w:rsidRDefault="0031180A" w:rsidP="00355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180A" w:rsidRDefault="0031180A" w:rsidP="00355C10">
      <w:r>
        <w:separator/>
      </w:r>
    </w:p>
  </w:footnote>
  <w:footnote w:type="continuationSeparator" w:id="0">
    <w:p w:rsidR="0031180A" w:rsidRDefault="0031180A" w:rsidP="00355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A2"/>
    <w:rsid w:val="000815D1"/>
    <w:rsid w:val="00161675"/>
    <w:rsid w:val="0031180A"/>
    <w:rsid w:val="00355C10"/>
    <w:rsid w:val="004D6400"/>
    <w:rsid w:val="0053661D"/>
    <w:rsid w:val="0056026A"/>
    <w:rsid w:val="00562697"/>
    <w:rsid w:val="005D764C"/>
    <w:rsid w:val="00612479"/>
    <w:rsid w:val="00624FA2"/>
    <w:rsid w:val="007F174B"/>
    <w:rsid w:val="0083458E"/>
    <w:rsid w:val="008C4E63"/>
    <w:rsid w:val="00A74ABD"/>
    <w:rsid w:val="00B627BD"/>
    <w:rsid w:val="00BF00DD"/>
    <w:rsid w:val="00D20329"/>
    <w:rsid w:val="00DB762E"/>
    <w:rsid w:val="00EE350F"/>
    <w:rsid w:val="00F1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7351E"/>
  <w15:chartTrackingRefBased/>
  <w15:docId w15:val="{291D33A1-30BC-47B8-9B74-4D710A8A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5C10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 w:hint="eastAsia"/>
      <w:b/>
      <w:kern w:val="44"/>
      <w:sz w:val="24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C1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355C10"/>
    <w:rPr>
      <w:rFonts w:ascii="Times New Roman" w:eastAsia="Times New Roman" w:hAnsi="Times New Roman" w:cs="Times New Roman"/>
      <w:b/>
      <w:kern w:val="44"/>
      <w:sz w:val="24"/>
      <w:szCs w:val="48"/>
    </w:rPr>
  </w:style>
  <w:style w:type="paragraph" w:styleId="a7">
    <w:name w:val="Title"/>
    <w:aliases w:val="标题B"/>
    <w:basedOn w:val="a"/>
    <w:next w:val="a"/>
    <w:link w:val="a8"/>
    <w:qFormat/>
    <w:rsid w:val="00355C10"/>
    <w:pPr>
      <w:spacing w:before="240" w:after="60"/>
      <w:jc w:val="center"/>
      <w:outlineLvl w:val="0"/>
    </w:pPr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a8">
    <w:name w:val="标题 字符"/>
    <w:aliases w:val="标题B 字符"/>
    <w:basedOn w:val="a0"/>
    <w:link w:val="a7"/>
    <w:qFormat/>
    <w:rsid w:val="00355C10"/>
    <w:rPr>
      <w:rFonts w:ascii="Times New Roman" w:eastAsia="宋体" w:hAnsi="Times New Roman" w:cs="Times New Roman"/>
      <w:b/>
      <w:bCs/>
      <w:sz w:val="28"/>
      <w:szCs w:val="32"/>
    </w:rPr>
  </w:style>
  <w:style w:type="table" w:styleId="a9">
    <w:name w:val="Table Grid"/>
    <w:basedOn w:val="a1"/>
    <w:uiPriority w:val="39"/>
    <w:rsid w:val="00355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4D6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ECD33-5A0D-42F8-BDF3-2EA830FF3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2321</Words>
  <Characters>13232</Characters>
  <Application>Microsoft Office Word</Application>
  <DocSecurity>0</DocSecurity>
  <Lines>110</Lines>
  <Paragraphs>31</Paragraphs>
  <ScaleCrop>false</ScaleCrop>
  <Company/>
  <LinksUpToDate>false</LinksUpToDate>
  <CharactersWithSpaces>1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umXu</dc:creator>
  <cp:keywords/>
  <dc:description/>
  <cp:lastModifiedBy>RadiumXu</cp:lastModifiedBy>
  <cp:revision>25</cp:revision>
  <dcterms:created xsi:type="dcterms:W3CDTF">2021-09-04T02:09:00Z</dcterms:created>
  <dcterms:modified xsi:type="dcterms:W3CDTF">2021-11-06T14:28:00Z</dcterms:modified>
</cp:coreProperties>
</file>